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0067" w:rsidRDefault="009B7305">
      <w:r>
        <w:rPr>
          <w:rFonts w:hint="eastAsia"/>
        </w:rPr>
        <w:t>Sup</w:t>
      </w:r>
      <w:r>
        <w:t>plement table 1</w:t>
      </w:r>
    </w:p>
    <w:p w:rsidR="009B7305" w:rsidRDefault="009B7305"/>
    <w:tbl>
      <w:tblPr>
        <w:tblpPr w:leftFromText="180" w:rightFromText="180" w:vertAnchor="text" w:horzAnchor="margin" w:tblpY="271"/>
        <w:tblW w:w="7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55"/>
        <w:gridCol w:w="2475"/>
      </w:tblGrid>
      <w:tr w:rsidR="009B7305" w:rsidRPr="00616044" w:rsidTr="00372CEA">
        <w:trPr>
          <w:trHeight w:val="266"/>
        </w:trPr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rFonts w:hint="eastAsia"/>
                <w:i/>
                <w:color w:val="222A35" w:themeColor="text2" w:themeShade="80"/>
              </w:rPr>
              <w:t>2</w:t>
            </w:r>
            <w:r w:rsidRPr="00616044">
              <w:rPr>
                <w:rFonts w:hint="eastAsia"/>
                <w:i/>
                <w:color w:val="222A35" w:themeColor="text2" w:themeShade="80"/>
                <w:vertAlign w:val="superscript"/>
              </w:rPr>
              <w:t>nd</w:t>
            </w:r>
            <w:r w:rsidRPr="00616044">
              <w:rPr>
                <w:rFonts w:hint="eastAsia"/>
                <w:i/>
                <w:color w:val="222A35" w:themeColor="text2" w:themeShade="80"/>
              </w:rPr>
              <w:t xml:space="preserve"> </w:t>
            </w:r>
            <w:r w:rsidRPr="00616044">
              <w:rPr>
                <w:i/>
                <w:color w:val="222A35" w:themeColor="text2" w:themeShade="80"/>
              </w:rPr>
              <w:t>line chemotherapy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N=61</w:t>
            </w:r>
          </w:p>
        </w:tc>
      </w:tr>
      <w:tr w:rsidR="009B7305" w:rsidRPr="00616044" w:rsidTr="00372CEA">
        <w:trPr>
          <w:trHeight w:val="266"/>
        </w:trPr>
        <w:tc>
          <w:tcPr>
            <w:tcW w:w="47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B7305" w:rsidRDefault="009B7305" w:rsidP="00372CEA">
            <w:pPr>
              <w:ind w:firstLineChars="100" w:firstLine="240"/>
              <w:rPr>
                <w:i/>
                <w:color w:val="222A35" w:themeColor="text2" w:themeShade="80"/>
              </w:rPr>
            </w:pPr>
            <w:r>
              <w:rPr>
                <w:i/>
                <w:color w:val="222A35" w:themeColor="text2" w:themeShade="80"/>
              </w:rPr>
              <w:t>Platinum* + P</w:t>
            </w:r>
            <w:bookmarkStart w:id="0" w:name="_GoBack"/>
            <w:bookmarkEnd w:id="0"/>
            <w:r w:rsidRPr="00616044">
              <w:rPr>
                <w:i/>
                <w:color w:val="222A35" w:themeColor="text2" w:themeShade="80"/>
              </w:rPr>
              <w:t>emetrexed</w:t>
            </w:r>
          </w:p>
          <w:p w:rsidR="009B7305" w:rsidRPr="00616044" w:rsidRDefault="009B7305" w:rsidP="00372CEA">
            <w:pPr>
              <w:ind w:firstLineChars="100" w:firstLine="240"/>
              <w:rPr>
                <w:i/>
                <w:color w:val="222A35" w:themeColor="text2" w:themeShade="80"/>
              </w:rPr>
            </w:pPr>
            <w:r>
              <w:rPr>
                <w:i/>
                <w:color w:val="222A35" w:themeColor="text2" w:themeShade="80"/>
              </w:rPr>
              <w:t>platinum + G</w:t>
            </w:r>
            <w:r w:rsidRPr="00616044">
              <w:rPr>
                <w:i/>
                <w:color w:val="222A35" w:themeColor="text2" w:themeShade="80"/>
              </w:rPr>
              <w:t>emcitabine</w:t>
            </w:r>
          </w:p>
          <w:p w:rsidR="009B7305" w:rsidRPr="00616044" w:rsidRDefault="009B7305" w:rsidP="00372CEA">
            <w:pPr>
              <w:rPr>
                <w:rFonts w:hint="eastAsia"/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 xml:space="preserve">  platinum + Docetaxel</w:t>
            </w:r>
          </w:p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>
              <w:rPr>
                <w:i/>
                <w:color w:val="222A35" w:themeColor="text2" w:themeShade="80"/>
              </w:rPr>
              <w:t xml:space="preserve">  platinum + V</w:t>
            </w:r>
            <w:r w:rsidRPr="00616044">
              <w:rPr>
                <w:i/>
                <w:color w:val="222A35" w:themeColor="text2" w:themeShade="80"/>
              </w:rPr>
              <w:t>inorelbine</w:t>
            </w:r>
          </w:p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 xml:space="preserve">  Pemetrexed</w:t>
            </w:r>
          </w:p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 xml:space="preserve">  Gemcitabine</w:t>
            </w:r>
          </w:p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 xml:space="preserve">  Docetaxel</w:t>
            </w:r>
          </w:p>
          <w:p w:rsidR="009B7305" w:rsidRDefault="009B7305" w:rsidP="00372CEA">
            <w:pPr>
              <w:ind w:firstLineChars="100" w:firstLine="240"/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Vinorelbine</w:t>
            </w:r>
          </w:p>
          <w:p w:rsidR="009B7305" w:rsidRPr="00616044" w:rsidRDefault="009B7305" w:rsidP="00372CEA">
            <w:pPr>
              <w:ind w:firstLineChars="100" w:firstLine="240"/>
              <w:rPr>
                <w:i/>
                <w:color w:val="222A35" w:themeColor="text2" w:themeShade="80"/>
              </w:rPr>
            </w:pP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B7305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45 (73.8%)</w:t>
            </w:r>
          </w:p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8(13.1%)</w:t>
            </w:r>
          </w:p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9 (14.8%)</w:t>
            </w:r>
          </w:p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2 (3.3%)</w:t>
            </w:r>
          </w:p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6 (9.8%)</w:t>
            </w:r>
          </w:p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1 (1.6%)</w:t>
            </w:r>
          </w:p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2 (3.3%)</w:t>
            </w:r>
          </w:p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7 (11.5%)</w:t>
            </w:r>
          </w:p>
        </w:tc>
      </w:tr>
      <w:tr w:rsidR="009B7305" w:rsidRPr="00616044" w:rsidTr="00372CEA">
        <w:trPr>
          <w:trHeight w:val="414"/>
        </w:trPr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7305" w:rsidRPr="00616044" w:rsidRDefault="009B7305" w:rsidP="00372CEA">
            <w:pPr>
              <w:rPr>
                <w:rFonts w:hint="eastAsia"/>
                <w:i/>
                <w:color w:val="222A35" w:themeColor="text2" w:themeShade="80"/>
              </w:rPr>
            </w:pPr>
            <w:r w:rsidRPr="00616044">
              <w:rPr>
                <w:rFonts w:hint="eastAsia"/>
                <w:i/>
                <w:color w:val="222A35" w:themeColor="text2" w:themeShade="80"/>
              </w:rPr>
              <w:t xml:space="preserve">3rd </w:t>
            </w:r>
            <w:r w:rsidRPr="00616044">
              <w:rPr>
                <w:i/>
                <w:color w:val="222A35" w:themeColor="text2" w:themeShade="80"/>
              </w:rPr>
              <w:t xml:space="preserve">line chemotherapy  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7305" w:rsidRPr="00616044" w:rsidRDefault="009B7305" w:rsidP="00372CEA">
            <w:pPr>
              <w:rPr>
                <w:rFonts w:hint="eastAsia"/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N=19</w:t>
            </w:r>
          </w:p>
        </w:tc>
      </w:tr>
      <w:tr w:rsidR="009B7305" w:rsidRPr="00616044" w:rsidTr="00372CEA">
        <w:trPr>
          <w:trHeight w:val="1270"/>
        </w:trPr>
        <w:tc>
          <w:tcPr>
            <w:tcW w:w="47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B7305" w:rsidRDefault="009B7305" w:rsidP="00372CEA">
            <w:pPr>
              <w:ind w:firstLineChars="100" w:firstLine="240"/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Pemetrexed</w:t>
            </w:r>
          </w:p>
          <w:p w:rsidR="009B7305" w:rsidRPr="00616044" w:rsidRDefault="009B7305" w:rsidP="00372CEA">
            <w:pPr>
              <w:ind w:firstLineChars="100" w:firstLine="240"/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Docetaxel</w:t>
            </w:r>
          </w:p>
          <w:p w:rsidR="009B7305" w:rsidRPr="00616044" w:rsidRDefault="009B7305" w:rsidP="00372CEA">
            <w:pPr>
              <w:ind w:firstLineChars="100" w:firstLine="240"/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Paclitaxel</w:t>
            </w:r>
          </w:p>
          <w:p w:rsidR="009B7305" w:rsidRDefault="009B7305" w:rsidP="00372CEA">
            <w:pPr>
              <w:ind w:firstLineChars="100" w:firstLine="240"/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Vinorelbine</w:t>
            </w:r>
          </w:p>
          <w:p w:rsidR="009B7305" w:rsidRPr="00616044" w:rsidRDefault="009B7305" w:rsidP="00372CEA">
            <w:pPr>
              <w:ind w:firstLineChars="100" w:firstLine="240"/>
              <w:rPr>
                <w:rFonts w:hint="eastAsia"/>
                <w:i/>
                <w:color w:val="222A35" w:themeColor="text2" w:themeShade="80"/>
              </w:rPr>
            </w:pP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B7305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4(21.1%)</w:t>
            </w:r>
          </w:p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12(63.2%)</w:t>
            </w:r>
          </w:p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rFonts w:hint="eastAsia"/>
                <w:i/>
                <w:color w:val="222A35" w:themeColor="text2" w:themeShade="80"/>
              </w:rPr>
              <w:t>1</w:t>
            </w:r>
            <w:r w:rsidRPr="00616044">
              <w:rPr>
                <w:i/>
                <w:color w:val="222A35" w:themeColor="text2" w:themeShade="80"/>
              </w:rPr>
              <w:t>(5.3%)</w:t>
            </w:r>
          </w:p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2 (10.5%)</w:t>
            </w:r>
          </w:p>
        </w:tc>
      </w:tr>
      <w:tr w:rsidR="009B7305" w:rsidRPr="00616044" w:rsidTr="00372CEA">
        <w:trPr>
          <w:trHeight w:val="50"/>
        </w:trPr>
        <w:tc>
          <w:tcPr>
            <w:tcW w:w="47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rFonts w:hint="eastAsia"/>
                <w:i/>
                <w:color w:val="222A35" w:themeColor="text2" w:themeShade="80"/>
              </w:rPr>
              <w:t>4</w:t>
            </w:r>
            <w:r w:rsidRPr="00616044">
              <w:rPr>
                <w:rFonts w:hint="eastAsia"/>
                <w:i/>
                <w:color w:val="222A35" w:themeColor="text2" w:themeShade="80"/>
                <w:vertAlign w:val="superscript"/>
              </w:rPr>
              <w:t>th</w:t>
            </w:r>
            <w:r w:rsidRPr="00616044">
              <w:rPr>
                <w:rFonts w:hint="eastAsia"/>
                <w:i/>
                <w:color w:val="222A35" w:themeColor="text2" w:themeShade="80"/>
              </w:rPr>
              <w:t xml:space="preserve"> </w:t>
            </w:r>
            <w:r w:rsidRPr="00616044">
              <w:rPr>
                <w:i/>
                <w:color w:val="222A35" w:themeColor="text2" w:themeShade="80"/>
              </w:rPr>
              <w:t xml:space="preserve">line Chemotherapy  </w:t>
            </w:r>
          </w:p>
        </w:tc>
        <w:tc>
          <w:tcPr>
            <w:tcW w:w="24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N=1</w:t>
            </w:r>
          </w:p>
        </w:tc>
      </w:tr>
      <w:tr w:rsidR="009B7305" w:rsidRPr="00616044" w:rsidTr="00372CEA">
        <w:trPr>
          <w:trHeight w:val="480"/>
        </w:trPr>
        <w:tc>
          <w:tcPr>
            <w:tcW w:w="47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B7305" w:rsidRPr="00616044" w:rsidRDefault="009B7305" w:rsidP="00372CEA">
            <w:pPr>
              <w:ind w:firstLineChars="100" w:firstLine="240"/>
              <w:rPr>
                <w:i/>
                <w:color w:val="222A35" w:themeColor="text2" w:themeShade="80"/>
              </w:rPr>
            </w:pPr>
            <w:r w:rsidRPr="00616044">
              <w:rPr>
                <w:i/>
                <w:color w:val="222A35" w:themeColor="text2" w:themeShade="80"/>
              </w:rPr>
              <w:t>Vinorelbine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B7305" w:rsidRPr="00616044" w:rsidRDefault="009B7305" w:rsidP="00372CEA">
            <w:pPr>
              <w:rPr>
                <w:i/>
                <w:color w:val="222A35" w:themeColor="text2" w:themeShade="80"/>
              </w:rPr>
            </w:pPr>
            <w:r w:rsidRPr="00616044">
              <w:rPr>
                <w:rFonts w:hint="eastAsia"/>
                <w:i/>
                <w:color w:val="222A35" w:themeColor="text2" w:themeShade="80"/>
              </w:rPr>
              <w:t>1</w:t>
            </w:r>
            <w:r w:rsidRPr="00616044">
              <w:rPr>
                <w:i/>
                <w:color w:val="222A35" w:themeColor="text2" w:themeShade="80"/>
              </w:rPr>
              <w:t>(100%)</w:t>
            </w:r>
          </w:p>
        </w:tc>
      </w:tr>
    </w:tbl>
    <w:p w:rsidR="009B7305" w:rsidRDefault="009B7305">
      <w:pPr>
        <w:rPr>
          <w:rFonts w:hint="eastAsia"/>
        </w:rPr>
      </w:pPr>
    </w:p>
    <w:sectPr w:rsidR="009B730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305"/>
    <w:rsid w:val="00750067"/>
    <w:rsid w:val="009B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B716E"/>
  <w15:chartTrackingRefBased/>
  <w15:docId w15:val="{D7D9655D-7F70-4C3C-8064-07818F5BE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友木</dc:creator>
  <cp:keywords/>
  <dc:description/>
  <cp:lastModifiedBy>陳友木</cp:lastModifiedBy>
  <cp:revision>1</cp:revision>
  <dcterms:created xsi:type="dcterms:W3CDTF">2016-10-17T23:40:00Z</dcterms:created>
  <dcterms:modified xsi:type="dcterms:W3CDTF">2016-10-17T23:42:00Z</dcterms:modified>
</cp:coreProperties>
</file>